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2B9" w:rsidRDefault="00D242B9" w:rsidP="00D242B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7640B">
        <w:rPr>
          <w:rFonts w:ascii="Times New Roman" w:hAnsi="Times New Roman" w:cs="Times New Roman"/>
          <w:b/>
          <w:sz w:val="24"/>
          <w:szCs w:val="24"/>
        </w:rPr>
        <w:t>Appendix A: List of banks</w:t>
      </w:r>
    </w:p>
    <w:tbl>
      <w:tblPr>
        <w:tblW w:w="9498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110"/>
        <w:gridCol w:w="4253"/>
      </w:tblGrid>
      <w:tr w:rsidR="00D242B9" w:rsidRPr="00665E9D" w:rsidTr="001C03D4">
        <w:trPr>
          <w:trHeight w:val="324"/>
        </w:trPr>
        <w:tc>
          <w:tcPr>
            <w:tcW w:w="1135" w:type="dxa"/>
            <w:shd w:val="clear" w:color="auto" w:fill="auto"/>
            <w:vAlign w:val="center"/>
            <w:hideMark/>
          </w:tcPr>
          <w:p w:rsidR="00D242B9" w:rsidRPr="00665E9D" w:rsidRDefault="00D242B9" w:rsidP="001C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4110" w:type="dxa"/>
            <w:shd w:val="clear" w:color="auto" w:fill="auto"/>
            <w:vAlign w:val="center"/>
            <w:hideMark/>
          </w:tcPr>
          <w:p w:rsidR="00D242B9" w:rsidRPr="00665E9D" w:rsidRDefault="00D242B9" w:rsidP="001C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entional banks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:rsidR="00D242B9" w:rsidRPr="00665E9D" w:rsidRDefault="00D242B9" w:rsidP="001C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lamic banks</w:t>
            </w:r>
          </w:p>
        </w:tc>
      </w:tr>
      <w:tr w:rsidR="00D242B9" w:rsidRPr="00665E9D" w:rsidTr="001C03D4">
        <w:trPr>
          <w:trHeight w:val="47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hrain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li</w:t>
            </w:r>
            <w:proofErr w:type="spellEnd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nited Bank 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 Islamic Bank</w:t>
            </w:r>
          </w:p>
        </w:tc>
      </w:tr>
      <w:tr w:rsidR="00D242B9" w:rsidRPr="00665E9D" w:rsidTr="001C03D4">
        <w:trPr>
          <w:trHeight w:val="47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b Bank </w:t>
            </w: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c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Baraka Banking</w:t>
            </w:r>
          </w:p>
        </w:tc>
      </w:tr>
      <w:tr w:rsidR="00D242B9" w:rsidRPr="00665E9D" w:rsidTr="001C03D4">
        <w:trPr>
          <w:trHeight w:val="47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hrain Development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b Islamic Bank </w:t>
            </w:r>
          </w:p>
        </w:tc>
      </w:tr>
      <w:tr w:rsidR="00D242B9" w:rsidRPr="00665E9D" w:rsidTr="001C03D4">
        <w:trPr>
          <w:trHeight w:val="47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ing Bank for Trade and Finance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hrain Islamic Bank</w:t>
            </w:r>
          </w:p>
        </w:tc>
      </w:tr>
      <w:tr w:rsidR="00D242B9" w:rsidRPr="00665E9D" w:rsidTr="001C03D4">
        <w:trPr>
          <w:trHeight w:val="47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 of Bahrain and Kuwait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 Al-</w:t>
            </w: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air</w:t>
            </w:r>
            <w:proofErr w:type="spellEnd"/>
          </w:p>
        </w:tc>
      </w:tr>
      <w:tr w:rsidR="00D242B9" w:rsidRPr="00665E9D" w:rsidTr="001C03D4">
        <w:trPr>
          <w:trHeight w:val="47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edit </w:t>
            </w: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banais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i Islamic Investment Bank</w:t>
            </w:r>
          </w:p>
        </w:tc>
      </w:tr>
      <w:tr w:rsidR="00D242B9" w:rsidRPr="00665E9D" w:rsidTr="001C03D4">
        <w:trPr>
          <w:trHeight w:val="47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ture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rst Energy Bank</w:t>
            </w:r>
          </w:p>
        </w:tc>
      </w:tr>
      <w:tr w:rsidR="00D242B9" w:rsidRPr="00665E9D" w:rsidTr="001C03D4">
        <w:trPr>
          <w:trHeight w:val="47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b</w:t>
            </w:r>
            <w:proofErr w:type="spellEnd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 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FH Investment Bank</w:t>
            </w:r>
          </w:p>
        </w:tc>
      </w:tr>
      <w:tr w:rsidR="00D242B9" w:rsidRPr="00665E9D" w:rsidTr="001C03D4">
        <w:trPr>
          <w:trHeight w:val="47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hreq</w:t>
            </w:r>
            <w:proofErr w:type="spellEnd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obal Banking Corporation</w:t>
            </w:r>
          </w:p>
        </w:tc>
      </w:tr>
      <w:tr w:rsidR="00D242B9" w:rsidRPr="00665E9D" w:rsidTr="001C03D4">
        <w:trPr>
          <w:trHeight w:val="47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onal Bank of Bahrain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dar</w:t>
            </w:r>
            <w:proofErr w:type="spellEnd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</w:tr>
      <w:tr w:rsidR="00D242B9" w:rsidRPr="00665E9D" w:rsidTr="001C03D4">
        <w:trPr>
          <w:trHeight w:val="5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Bank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hmaar</w:t>
            </w:r>
            <w:proofErr w:type="spellEnd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</w:tr>
      <w:tr w:rsidR="00D242B9" w:rsidRPr="00665E9D" w:rsidTr="001C03D4">
        <w:trPr>
          <w:trHeight w:val="197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aleeji</w:t>
            </w:r>
            <w:proofErr w:type="spellEnd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mercial Bank</w:t>
            </w:r>
          </w:p>
        </w:tc>
      </w:tr>
      <w:tr w:rsidR="00D242B9" w:rsidRPr="00665E9D" w:rsidTr="001C03D4">
        <w:trPr>
          <w:trHeight w:val="47"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2F7F78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ürkiye</w:t>
            </w:r>
            <w:proofErr w:type="spellEnd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ans</w:t>
            </w:r>
            <w:proofErr w:type="spellEnd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tılım</w:t>
            </w:r>
            <w:proofErr w:type="spellEnd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ası</w:t>
            </w:r>
            <w:proofErr w:type="spellEnd"/>
            <w:r w:rsidRPr="002F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A.Ş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KB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kopin</w:t>
            </w:r>
            <w:proofErr w:type="spellEnd"/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ariah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diri</w:t>
            </w:r>
            <w:proofErr w:type="spellEnd"/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mi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ta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amalat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 Capital Indonesia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 Indonesia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 Central Asia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bai Islamic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 CTBC Indonesia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esha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Index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indo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 KEB Hana Indonesia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yora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tika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harma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MNC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nasional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arta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tosa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in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armas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Woori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udara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fin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fin</w:t>
            </w:r>
            <w:proofErr w:type="spellEnd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lamic Bank </w:t>
            </w: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liance Bank Malaysia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hyperlink r:id="rId6" w:history="1">
              <w:r w:rsidRPr="00665E9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 xml:space="preserve">Al </w:t>
              </w:r>
              <w:proofErr w:type="spellStart"/>
              <w:r w:rsidRPr="00665E9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Rajhi</w:t>
              </w:r>
              <w:proofErr w:type="spellEnd"/>
              <w:r w:rsidRPr="00665E9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 xml:space="preserve"> Bank</w:t>
              </w:r>
            </w:hyperlink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Bank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)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hair</w:t>
            </w:r>
            <w:proofErr w:type="spellEnd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ternational Islamic Bank Malaysia </w:t>
            </w: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hyperlink r:id="rId7" w:history="1">
              <w:r w:rsidRPr="00665E9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 xml:space="preserve">Bank of America Malaysia </w:t>
              </w:r>
              <w:proofErr w:type="spellStart"/>
              <w:r w:rsidRPr="00665E9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Berhad</w:t>
              </w:r>
              <w:proofErr w:type="spellEnd"/>
            </w:hyperlink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liance Islamic Bank </w:t>
            </w: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of China (Malaysia)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BSB Bank </w:t>
            </w: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ina Construction Bank (Malaysia)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Bank</w:t>
            </w:r>
            <w:proofErr w:type="spellEnd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lamic </w:t>
            </w: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MB 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hyperlink r:id="rId8" w:tooltip="Bank Islam Malaysia" w:history="1">
              <w:r w:rsidRPr="00665E9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Bank Islam Malaysia</w:t>
              </w:r>
            </w:hyperlink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ti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hyperlink r:id="rId9" w:history="1">
              <w:r w:rsidRPr="00665E9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 xml:space="preserve">Bank </w:t>
              </w:r>
              <w:proofErr w:type="spellStart"/>
              <w:r w:rsidRPr="00665E9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Muamalat</w:t>
              </w:r>
              <w:proofErr w:type="spellEnd"/>
              <w:r w:rsidRPr="00665E9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 xml:space="preserve"> Malaysia</w:t>
              </w:r>
            </w:hyperlink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ng Leong 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ybank</w:t>
            </w:r>
            <w:proofErr w:type="spellEnd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lamic </w:t>
            </w: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ia International Bank (Malaysia)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CBC Al-Amin Bank </w:t>
            </w: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dustrial and Commercial Bank of China (Malaysia)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blic Islamic Bank </w:t>
            </w: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layan Banking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HB Islamic Bank </w:t>
            </w:r>
            <w:proofErr w:type="spellStart"/>
            <w:r w:rsidRPr="00BE1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zuho Bank (Malaysia)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CBC Bank (Malaysia)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blic 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hyperlink r:id="rId10" w:history="1">
              <w:r w:rsidRPr="00665E9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 xml:space="preserve">RHB Bank </w:t>
              </w:r>
              <w:proofErr w:type="spellStart"/>
              <w:r w:rsidRPr="00665E9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t>Berhad</w:t>
              </w:r>
              <w:proofErr w:type="spellEnd"/>
            </w:hyperlink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ndard Chartered Bank Malaysia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mitomo Mitsui Banking Corporation Malaysia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Bank of Nova Scotia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had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Overseas Bank (Malaysia) Bhd.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kari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ezan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 Limited</w:t>
            </w: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ied Bank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neri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taqeem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lamic Bank</w:t>
            </w: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falah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bai Islamic Bank</w:t>
            </w: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Al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b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Baraka Bank</w:t>
            </w: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ysal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nk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falah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lamic</w:t>
            </w: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b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Islami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kistan Limited</w:t>
            </w: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ib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tropolitan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onal Bank of Pakistan</w:t>
            </w: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S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 of Punjab Islamic Banking</w:t>
            </w: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ba Bank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lkbank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ard Chartered Pakistan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neri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mmit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Bank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B Bank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 of Punjab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dh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76"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ustrial Development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apore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 of East Asia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Islamic Bank of Asia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MB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33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ybank</w:t>
            </w:r>
            <w:proofErr w:type="spellEnd"/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S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ngkong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Shanghai Banking Corporation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ICI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B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B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ited Overseas Bank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wait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ercial Bank of Kuwait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wait Finance House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Ali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ba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uwait International Bank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ubyan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ustrial Bank of Kuwait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 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li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nited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-</w:t>
            </w: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hi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atar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Commercial Bank of Qatar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atar International Islamic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atar Industrial Development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D242B9">
            <w:pPr>
              <w:numPr>
                <w:ilvl w:val="0"/>
                <w:numId w:val="1"/>
              </w:numPr>
              <w:shd w:val="clear" w:color="auto" w:fill="FFFFFF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7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atar Islamic Bank.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b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D242B9">
            <w:pPr>
              <w:numPr>
                <w:ilvl w:val="0"/>
                <w:numId w:val="2"/>
              </w:numPr>
              <w:shd w:val="clear" w:color="auto" w:fill="FFFFFF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7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wa</w:t>
            </w:r>
            <w:proofErr w:type="spellEnd"/>
            <w:r w:rsidRPr="00C67C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.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hreq</w:t>
            </w:r>
            <w:proofErr w:type="spellEnd"/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 Qatar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ard Chartered Bank Qatar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udi Arabia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onal Commercial Bank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 Jazeera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udi British Bank 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-</w:t>
            </w:r>
            <w:proofErr w:type="spellStart"/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lad</w:t>
            </w:r>
            <w:proofErr w:type="spellEnd"/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udi Investment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que</w:t>
            </w:r>
            <w:proofErr w:type="spellEnd"/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audi </w:t>
            </w:r>
            <w:proofErr w:type="spellStart"/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si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yad</w:t>
            </w:r>
            <w:proofErr w:type="spellEnd"/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wwal</w:t>
            </w:r>
            <w:proofErr w:type="spellEnd"/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E50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ba Financial Group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AE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bai Finance Bank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bai Islamic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 of Baroda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u Dhabi Islamic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ercial Bank of Dubai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irates Islamic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onal Bank of Fujairah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ja</w:t>
            </w:r>
            <w:proofErr w:type="spellEnd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lamic bank</w:t>
            </w:r>
          </w:p>
        </w:tc>
      </w:tr>
      <w:tr w:rsidR="00D242B9" w:rsidRPr="00665E9D" w:rsidTr="001C03D4">
        <w:trPr>
          <w:trHeight w:val="43"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onal Bank of Umm Al-</w:t>
            </w:r>
            <w:proofErr w:type="spellStart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aiwain</w:t>
            </w:r>
            <w:proofErr w:type="spellEnd"/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145"/>
        </w:trPr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5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shd w:val="clear" w:color="auto" w:fill="auto"/>
          </w:tcPr>
          <w:p w:rsidR="00D242B9" w:rsidRPr="00A61127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 Bank Limited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lami</w:t>
            </w:r>
            <w:proofErr w:type="spellEnd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 Bangladesh Ltd</w:t>
            </w:r>
          </w:p>
        </w:tc>
      </w:tr>
      <w:tr w:rsidR="00D242B9" w:rsidRPr="00665E9D" w:rsidTr="001C03D4">
        <w:trPr>
          <w:trHeight w:val="145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A61127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gladesh Commerce Bank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hjalal</w:t>
            </w:r>
            <w:proofErr w:type="spellEnd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lami</w:t>
            </w:r>
            <w:proofErr w:type="spellEnd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</w:t>
            </w:r>
          </w:p>
        </w:tc>
      </w:tr>
      <w:tr w:rsidR="00D242B9" w:rsidRPr="00665E9D" w:rsidTr="001C03D4">
        <w:trPr>
          <w:trHeight w:val="145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A61127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nk Asia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B Islamic Bank</w:t>
            </w:r>
          </w:p>
        </w:tc>
      </w:tr>
      <w:tr w:rsidR="00D242B9" w:rsidRPr="00665E9D" w:rsidTr="001C03D4">
        <w:trPr>
          <w:trHeight w:val="145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A61127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C Bank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cial </w:t>
            </w:r>
            <w:proofErr w:type="spellStart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lami</w:t>
            </w:r>
            <w:proofErr w:type="spellEnd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 Limited</w:t>
            </w:r>
          </w:p>
        </w:tc>
      </w:tr>
      <w:tr w:rsidR="00D242B9" w:rsidRPr="00665E9D" w:rsidTr="001C03D4">
        <w:trPr>
          <w:trHeight w:val="145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A61127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izens Bank PLC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145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A61127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muna</w:t>
            </w:r>
            <w:proofErr w:type="spellEnd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145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A61127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hna</w:t>
            </w:r>
            <w:proofErr w:type="spellEnd"/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ank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145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A61127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cantile Bank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42B9" w:rsidRPr="00665E9D" w:rsidTr="001C03D4">
        <w:trPr>
          <w:trHeight w:val="145"/>
        </w:trPr>
        <w:tc>
          <w:tcPr>
            <w:tcW w:w="1135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:rsidR="00D242B9" w:rsidRPr="00A61127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land Bank Limited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242B9" w:rsidRPr="00665E9D" w:rsidRDefault="00D242B9" w:rsidP="001C03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D242B9" w:rsidRDefault="00D242B9" w:rsidP="00D242B9">
      <w:pPr>
        <w:rPr>
          <w:rFonts w:ascii="Times New Roman" w:hAnsi="Times New Roman" w:cs="Times New Roman"/>
          <w:b/>
          <w:sz w:val="24"/>
          <w:szCs w:val="24"/>
        </w:rPr>
      </w:pPr>
    </w:p>
    <w:p w:rsidR="00516C0A" w:rsidRDefault="00516C0A"/>
    <w:sectPr w:rsidR="00516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D3B11"/>
    <w:multiLevelType w:val="multilevel"/>
    <w:tmpl w:val="6A187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1077743"/>
    <w:multiLevelType w:val="multilevel"/>
    <w:tmpl w:val="158AC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2B9"/>
    <w:rsid w:val="00516C0A"/>
    <w:rsid w:val="0057640B"/>
    <w:rsid w:val="00D24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Bank_Islam_Malaysia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bnm.gov.my/-/bank-of-america-malaysia-berhad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Al_Rajhi_Bank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bnm.gov.my/-/rhb-bank-berhad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Bank_Muamalat_Malaysi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8-11T21:12:00Z</dcterms:created>
  <dcterms:modified xsi:type="dcterms:W3CDTF">2021-08-11T21:12:00Z</dcterms:modified>
</cp:coreProperties>
</file>